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047" w:rsidRPr="00E135F7" w:rsidRDefault="008E2CE0" w:rsidP="00EE1047">
      <w:pPr>
        <w:suppressAutoHyphens w:val="0"/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upplementary T</w:t>
      </w:r>
      <w:r w:rsidR="00EE1047" w:rsidRPr="00E135F7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able. Mean values of local measures of brain functional connectivity in patients with DM1 and healthy subject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02"/>
        <w:gridCol w:w="1760"/>
        <w:gridCol w:w="1177"/>
        <w:gridCol w:w="1187"/>
        <w:gridCol w:w="1396"/>
        <w:gridCol w:w="1102"/>
        <w:gridCol w:w="1324"/>
      </w:tblGrid>
      <w:tr w:rsidR="00EE1047" w:rsidRPr="008E2CE0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sures</w:t>
            </w: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rain area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M1</w:t>
            </w:r>
          </w:p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31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S</w:t>
            </w:r>
          </w:p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26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-value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*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dal d</w:t>
            </w: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gree</w:t>
            </w: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ior Frontal gyrus (</w:t>
            </w:r>
            <w:proofErr w:type="spellStart"/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.part</w:t>
            </w:r>
            <w:proofErr w:type="spellEnd"/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 (1.9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 (2.1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0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ior frontal gyrus (med. part)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(1.9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 (1.9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3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bitofrontal gyrus (medial part)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2.1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 (1.7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9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bitofrontal gyrus (medial part)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 (1.9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 (1.7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1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 Motor area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 (2.1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(2.0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 Motor area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 (1.7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 (1.9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S-1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 (1.9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 (2.1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bule 10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 (2.2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1.8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4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bule 10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 (1.8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 (2.3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tweenness</w:t>
            </w:r>
            <w:proofErr w:type="spellEnd"/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trality</w:t>
            </w: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ior frontal gyrus (med. part)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 (8.1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 (11.9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5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rior Parietal gyrus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 (9.3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 (10.8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8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amen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 (7.7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 (13.0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4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RUS-1 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 (9.7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 (10.0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5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bule 10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 (2.7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 (8.7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ind w:left="12" w:firstLine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central lobule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6 (1.2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 (8.4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odal </w:t>
            </w:r>
          </w:p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Pr="00B85A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ficiency</w:t>
            </w: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ind w:left="12" w:hanging="1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ior Frontal gyrus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 (0.1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 (0.0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3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ind w:hanging="12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bitofrontal gyrus (medial part)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 (0.0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 (0.0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8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EE1047" w:rsidRPr="00B85A3D" w:rsidTr="00AC3D7B">
        <w:tc>
          <w:tcPr>
            <w:tcW w:w="19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ular gyrus</w:t>
            </w:r>
          </w:p>
        </w:tc>
        <w:tc>
          <w:tcPr>
            <w:tcW w:w="117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88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 (0.1)</w:t>
            </w:r>
          </w:p>
        </w:tc>
        <w:tc>
          <w:tcPr>
            <w:tcW w:w="1397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 (0.0)</w:t>
            </w:r>
          </w:p>
        </w:tc>
        <w:tc>
          <w:tcPr>
            <w:tcW w:w="1103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-25</w:t>
            </w:r>
          </w:p>
        </w:tc>
        <w:tc>
          <w:tcPr>
            <w:tcW w:w="1325" w:type="dxa"/>
          </w:tcPr>
          <w:p w:rsidR="00EE1047" w:rsidRPr="00B85A3D" w:rsidRDefault="00EE1047" w:rsidP="00AC3D7B">
            <w:pPr>
              <w:spacing w:line="480" w:lineRule="auto"/>
              <w:ind w:left="1416" w:hanging="141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</w:tr>
    </w:tbl>
    <w:p w:rsidR="00EE1047" w:rsidRPr="00B85A3D" w:rsidRDefault="00EE1047" w:rsidP="00EE104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85A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 Two-sample t-test with 55 degree of freedom</w:t>
      </w:r>
    </w:p>
    <w:p w:rsidR="003F2E8E" w:rsidRPr="008E2CE0" w:rsidRDefault="00EE1047" w:rsidP="008E2CE0">
      <w:pPr>
        <w:pStyle w:val="Corpotesto1"/>
        <w:spacing w:line="480" w:lineRule="auto"/>
        <w:ind w:right="1528"/>
        <w:jc w:val="both"/>
        <w:rPr>
          <w:b/>
          <w:color w:val="000000" w:themeColor="text1"/>
          <w:szCs w:val="24"/>
          <w:lang w:val="en-GB"/>
        </w:rPr>
      </w:pPr>
      <w:r w:rsidRPr="00B85A3D">
        <w:rPr>
          <w:color w:val="000000" w:themeColor="text1"/>
          <w:szCs w:val="24"/>
          <w:lang w:val="en-GB"/>
        </w:rPr>
        <w:t>Mean, standard deviation (SD) t and p-values are reported. Abbreviations: DM1= Myotonic dystrophy type 1; HS= Healthy subjects. R=right; L=left.</w:t>
      </w:r>
      <w:r w:rsidRPr="00B85A3D">
        <w:rPr>
          <w:b/>
          <w:color w:val="000000" w:themeColor="text1"/>
          <w:szCs w:val="24"/>
          <w:lang w:val="en-GB"/>
        </w:rPr>
        <w:fldChar w:fldCharType="begin"/>
      </w:r>
      <w:r w:rsidRPr="00B85A3D">
        <w:rPr>
          <w:b/>
          <w:color w:val="000000" w:themeColor="text1"/>
          <w:szCs w:val="24"/>
          <w:lang w:val="en-GB"/>
        </w:rPr>
        <w:instrText xml:space="preserve"> ADDIN EN.REFLIST </w:instrText>
      </w:r>
      <w:r w:rsidRPr="00B85A3D">
        <w:rPr>
          <w:b/>
          <w:color w:val="000000" w:themeColor="text1"/>
          <w:szCs w:val="24"/>
          <w:lang w:val="en-GB"/>
        </w:rPr>
        <w:fldChar w:fldCharType="end"/>
      </w:r>
      <w:bookmarkStart w:id="0" w:name="_GoBack"/>
      <w:bookmarkEnd w:id="0"/>
    </w:p>
    <w:sectPr w:rsidR="003F2E8E" w:rsidRPr="008E2CE0" w:rsidSect="00F431F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047"/>
    <w:rsid w:val="003F2E8E"/>
    <w:rsid w:val="008E2CE0"/>
    <w:rsid w:val="00EE1047"/>
    <w:rsid w:val="00F4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1047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rsid w:val="00EE104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table" w:styleId="Grigliatabella">
    <w:name w:val="Table Grid"/>
    <w:basedOn w:val="Tabellanormale"/>
    <w:uiPriority w:val="59"/>
    <w:rsid w:val="00EE1047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1047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rsid w:val="00EE104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table" w:styleId="Grigliatabella">
    <w:name w:val="Table Grid"/>
    <w:basedOn w:val="Tabellanormale"/>
    <w:uiPriority w:val="59"/>
    <w:rsid w:val="00EE1047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Santa Lucia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rra</dc:creator>
  <cp:keywords/>
  <dc:description/>
  <cp:lastModifiedBy>Marco</cp:lastModifiedBy>
  <cp:revision>2</cp:revision>
  <dcterms:created xsi:type="dcterms:W3CDTF">2016-03-31T13:38:00Z</dcterms:created>
  <dcterms:modified xsi:type="dcterms:W3CDTF">2016-04-04T10:19:00Z</dcterms:modified>
</cp:coreProperties>
</file>